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S3. Detailed information of previously mapped </w:t>
      </w:r>
      <w:r>
        <w:rPr>
          <w:b/>
          <w:i/>
        </w:rPr>
        <w:t>Sluc</w:t>
      </w:r>
      <w:r>
        <w:rPr>
          <w:b/>
        </w:rPr>
        <w:t xml:space="preserve"> and </w:t>
      </w:r>
      <w:r>
        <w:rPr>
          <w:b/>
          <w:i/>
        </w:rPr>
        <w:t>Scc</w:t>
      </w:r>
      <w:r>
        <w:rPr>
          <w:b/>
        </w:rPr>
        <w:t xml:space="preserve"> loci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68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1084"/>
        <w:gridCol w:w="706"/>
        <w:gridCol w:w="1090"/>
        <w:gridCol w:w="1260"/>
        <w:gridCol w:w="2626"/>
      </w:tblGrid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ci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rker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r.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Pos (c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ross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Maximal Region (cM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uc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9M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cB-9,3,6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9mit63(24)-D19M26(51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uc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5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cB-9,4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it367(26.2)-D2mit35(45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uc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M21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cB-9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mit334(60.75)-D6mit13(63.6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uc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1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cB-9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Nds9(29.2)-D11Nds1(43.8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uc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3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cB-4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33(81.6)-D1mit456(95.8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uc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22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cB-16,6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403(100)-Telemere(112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uc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15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cB-9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37(56.5)-D4mit42(81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uc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M15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cB-4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mit1(2.8)-D6mit184(26.35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uc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NDS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cB-9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mit66(57.5)-end (74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uc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M3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cB-4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mit47(53)-D8mit56(73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uc1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M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cB-4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mit138(8)-D9mit45(24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uc1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M1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cB-4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mit32(35)-D9mit15(61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uc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2Nds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cB-16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2mit6(45)-telomere(61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uc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2Nds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cB-16,6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2mit27(52)-D12mit144(61)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uc1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4M12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cB-6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4mit126(5.0)- D14mit37(27.5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uc1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8M1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cB-4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romere(0)-D18mit56(23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uc1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D1M17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B3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romere(0)-D1mit5(32.8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uc1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cB-6,4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romere(0)-D2mit465(10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uc1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20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cB-16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it148(105)-Telemere(110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uc1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cB-6,4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41(10.5)-D4mit28 (48.5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uc1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M10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cB-16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mit53(51.8)- D7mit12(66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uc2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M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cB-9,16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romere(0)-D8mit65(22.5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uc2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7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cB-16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164(28.6)-D4Mit134(62.3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uc2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12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cB-16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12(56)-Telomere (70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uc2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3M13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cB-3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3mit165(30)-D13mit13(35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uc2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5M1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cB-16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romere(0)- D15mit6(13.7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uc2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5Nds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cB-4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5mit22(15.4)-D15mit171(54.5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uc2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5M9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cB-4,16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5mitNds3(32)-D15mit171(54.5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uc2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6M1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cB-16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6mit67(47.0)-D16mit191(57.8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uc2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8M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cB-16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8mit49(49.0)-Telemere(60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uc2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2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cB-4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49(2)-D10mit31(36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uc3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M5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cB-3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romere(0)-D7mit55(15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cc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1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cS-19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tprj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cc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15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cS-19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5(5)-D2M92(41.4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cc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20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cS-19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D1M403(100)-Telomere(127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cc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7M7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cS-19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7M38(45.3)-D17Nds4(Syn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cc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8M5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cS-19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8M149(24)-D18M54(26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cc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cS-5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romere(0)-D11M162(8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cc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M16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cS-3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M113(72.9)-telomere(87.6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cc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M1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cS-3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romere(0)-D8M64(16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cc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4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cS-3,5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233(62)-Telomere(77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cc1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1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cS-19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37(56.5)-D4M70(62.3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cc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M6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cS-19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M164(60)-Telomere(72.4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cc1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M12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cS-19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M73(28)-D6M320(32.5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cc1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7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cS-19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romere(0)-D10M3(21)</w:t>
            </w:r>
          </w:p>
        </w:tc>
      </w:tr>
      <w:tr>
        <w:trPr>
          <w:trHeight w:val="216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cc1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2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cS-19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112(32)-D11Nds18(40)</w:t>
            </w:r>
          </w:p>
        </w:tc>
      </w:tr>
    </w:tbl>
    <w:p>
      <w:pPr>
        <w:pStyle w:val="Normal"/>
        <w:ind w:right="900" w:hanging="0"/>
        <w:jc w:val="both"/>
        <w:rPr/>
      </w:pPr>
      <w:r>
        <w:rPr>
          <w:sz w:val="20"/>
          <w:szCs w:val="20"/>
        </w:rPr>
        <w:t xml:space="preserve">Detailed information of all the </w:t>
      </w:r>
      <w:r>
        <w:rPr>
          <w:i/>
          <w:sz w:val="20"/>
          <w:szCs w:val="20"/>
        </w:rPr>
        <w:t>Sluc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Scc</w:t>
      </w:r>
      <w:r>
        <w:rPr>
          <w:sz w:val="20"/>
          <w:szCs w:val="20"/>
        </w:rPr>
        <w:t xml:space="preserve"> loci mapped previously are listed, including the microsatellite markers with linkage, their chromosomes and positions in cM, the strains in which they were detected, and their maximal candidate regions. </w:t>
      </w:r>
    </w:p>
    <w:sectPr>
      <w:type w:val="nextPage"/>
      <w:pgSz w:w="12240" w:h="15840"/>
      <w:pgMar w:left="1800" w:right="1800" w:gutter="0" w:header="0" w:top="72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20:25:00Z</dcterms:created>
  <dc:creator>quan</dc:creator>
  <dc:description/>
  <cp:keywords/>
  <dc:language>en-US</dc:language>
  <cp:lastModifiedBy>quan</cp:lastModifiedBy>
  <dcterms:modified xsi:type="dcterms:W3CDTF">2011-01-31T21:22:00Z</dcterms:modified>
  <cp:revision>14</cp:revision>
  <dc:subject/>
  <dc:title/>
</cp:coreProperties>
</file>